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75" w:type="dxa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851"/>
        <w:gridCol w:w="708"/>
        <w:gridCol w:w="1134"/>
        <w:gridCol w:w="1134"/>
        <w:gridCol w:w="851"/>
        <w:gridCol w:w="1984"/>
        <w:gridCol w:w="1134"/>
        <w:gridCol w:w="992"/>
        <w:gridCol w:w="1134"/>
        <w:gridCol w:w="1276"/>
        <w:gridCol w:w="992"/>
      </w:tblGrid>
      <w:tr w:rsidR="009C04F8" w:rsidRPr="00DA74DC" w:rsidTr="009C04F8">
        <w:trPr>
          <w:trHeight w:val="18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Presence of T790M mutation in </w:t>
            </w:r>
            <w:r w:rsidRPr="00DA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EGFR</w:t>
            </w: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gene (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fDNA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iquid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iopsi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Tumo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ze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ymph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des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tastases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600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st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tastas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um of target lesions (mm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Type of primary </w:t>
            </w:r>
            <w:r w:rsidRPr="00DA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EGFR</w:t>
            </w: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gene mut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eneratio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EGF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KIs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ype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EGF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K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Median PFS at the time of blood collec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Median PFS at the time of progression according to RECIST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ensored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data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o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9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7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6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</w:tr>
      <w:tr w:rsidR="009C04F8" w:rsidRPr="00DA74DC" w:rsidTr="009C04F8">
        <w:trPr>
          <w:trHeight w:val="34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3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3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re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ut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o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9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o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9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o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9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o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9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o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9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o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9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efi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o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9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o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9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efi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re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ut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re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ut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re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ut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efi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efi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efi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re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ut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on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9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efi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4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  <w:proofErr w:type="spellEnd"/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re</w:t>
            </w:r>
            <w:proofErr w:type="spellEnd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ut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  <w:tr w:rsidR="009C04F8" w:rsidRPr="00DA74DC" w:rsidTr="009C04F8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L858R </w:t>
            </w:r>
            <w:proofErr w:type="spellStart"/>
            <w:r w:rsidRPr="00DA7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f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F8" w:rsidRPr="00DA74DC" w:rsidRDefault="009C04F8" w:rsidP="00DA7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A74D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</w:tr>
    </w:tbl>
    <w:p w:rsidR="002D3EF0" w:rsidRDefault="002D3EF0">
      <w:bookmarkStart w:id="0" w:name="_GoBack"/>
      <w:bookmarkEnd w:id="0"/>
    </w:p>
    <w:sectPr w:rsidR="002D3EF0" w:rsidSect="00DA74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4DC"/>
    <w:rsid w:val="002D3EF0"/>
    <w:rsid w:val="006008F4"/>
    <w:rsid w:val="009C04F8"/>
    <w:rsid w:val="00AE411F"/>
    <w:rsid w:val="00CD3E7B"/>
    <w:rsid w:val="00DA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0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4-25T10:30:00Z</dcterms:created>
  <dcterms:modified xsi:type="dcterms:W3CDTF">2022-04-25T10:30:00Z</dcterms:modified>
</cp:coreProperties>
</file>